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E347B" w14:textId="77777777" w:rsidR="008043EB" w:rsidRPr="00E05DEA" w:rsidRDefault="00DF1190" w:rsidP="008043EB">
      <w:pPr>
        <w:pStyle w:val="PlainText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E05DEA">
        <w:rPr>
          <w:rFonts w:ascii="Times New Roman" w:hAnsi="Times New Roman" w:cs="Times New Roman"/>
          <w:sz w:val="24"/>
          <w:szCs w:val="24"/>
        </w:rPr>
        <w:t>Supplemental Figure S1.</w:t>
      </w:r>
      <w:proofErr w:type="gramEnd"/>
      <w:r w:rsidRPr="00E05DE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2543BA">
        <w:rPr>
          <w:rFonts w:ascii="Times New Roman" w:hAnsi="Times New Roman" w:cs="Times New Roman"/>
          <w:sz w:val="24"/>
          <w:szCs w:val="24"/>
        </w:rPr>
        <w:t xml:space="preserve">Alignment of </w:t>
      </w:r>
      <w:r w:rsidR="000E596F">
        <w:rPr>
          <w:rFonts w:ascii="Times New Roman" w:hAnsi="Times New Roman" w:cs="Times New Roman"/>
          <w:sz w:val="24"/>
          <w:szCs w:val="24"/>
        </w:rPr>
        <w:t xml:space="preserve">the </w:t>
      </w:r>
      <w:r w:rsidR="002543BA">
        <w:rPr>
          <w:rFonts w:ascii="Times New Roman" w:hAnsi="Times New Roman" w:cs="Times New Roman"/>
          <w:sz w:val="24"/>
          <w:szCs w:val="24"/>
        </w:rPr>
        <w:t xml:space="preserve">complete </w:t>
      </w:r>
      <w:r w:rsidR="002543BA" w:rsidRPr="002543BA">
        <w:rPr>
          <w:rFonts w:ascii="Times New Roman" w:hAnsi="Times New Roman" w:cs="Times New Roman"/>
          <w:i/>
          <w:sz w:val="24"/>
          <w:szCs w:val="24"/>
        </w:rPr>
        <w:t>psbA</w:t>
      </w:r>
      <w:r w:rsidR="002543BA" w:rsidRPr="002543BA">
        <w:rPr>
          <w:rFonts w:ascii="Times New Roman" w:hAnsi="Times New Roman" w:cs="Times New Roman"/>
          <w:i/>
          <w:sz w:val="24"/>
          <w:szCs w:val="24"/>
          <w:vertAlign w:val="superscript"/>
        </w:rPr>
        <w:t>ncr</w:t>
      </w:r>
      <w:r w:rsidR="002543BA">
        <w:rPr>
          <w:rFonts w:ascii="Times New Roman" w:hAnsi="Times New Roman" w:cs="Times New Roman"/>
          <w:sz w:val="24"/>
          <w:szCs w:val="24"/>
        </w:rPr>
        <w:t xml:space="preserve"> </w:t>
      </w:r>
      <w:r w:rsidR="000918AB">
        <w:rPr>
          <w:rFonts w:ascii="Times New Roman" w:hAnsi="Times New Roman" w:cs="Times New Roman"/>
          <w:sz w:val="24"/>
          <w:szCs w:val="24"/>
        </w:rPr>
        <w:t xml:space="preserve">nucleotide </w:t>
      </w:r>
      <w:r w:rsidR="000E596F">
        <w:rPr>
          <w:rFonts w:ascii="Times New Roman" w:hAnsi="Times New Roman" w:cs="Times New Roman"/>
          <w:sz w:val="24"/>
          <w:szCs w:val="24"/>
        </w:rPr>
        <w:t>sequence from the</w:t>
      </w:r>
      <w:r w:rsidR="00705D37">
        <w:rPr>
          <w:rFonts w:ascii="Times New Roman" w:hAnsi="Times New Roman" w:cs="Times New Roman"/>
          <w:sz w:val="24"/>
          <w:szCs w:val="24"/>
        </w:rPr>
        <w:t xml:space="preserve"> cu</w:t>
      </w:r>
      <w:r w:rsidR="00710951">
        <w:rPr>
          <w:rFonts w:ascii="Times New Roman" w:hAnsi="Times New Roman" w:cs="Times New Roman"/>
          <w:sz w:val="24"/>
          <w:szCs w:val="24"/>
        </w:rPr>
        <w:t>l</w:t>
      </w:r>
      <w:r w:rsidR="00705D37">
        <w:rPr>
          <w:rFonts w:ascii="Times New Roman" w:hAnsi="Times New Roman" w:cs="Times New Roman"/>
          <w:sz w:val="24"/>
          <w:szCs w:val="24"/>
        </w:rPr>
        <w:t>tures rt113</w:t>
      </w:r>
      <w:r w:rsidR="000E596F">
        <w:rPr>
          <w:rFonts w:ascii="Times New Roman" w:hAnsi="Times New Roman" w:cs="Times New Roman"/>
          <w:sz w:val="24"/>
          <w:szCs w:val="24"/>
        </w:rPr>
        <w:t xml:space="preserve"> (</w:t>
      </w:r>
      <w:r w:rsidR="000E596F" w:rsidRPr="000E596F">
        <w:rPr>
          <w:rFonts w:ascii="Times New Roman" w:hAnsi="Times New Roman" w:cs="Times New Roman"/>
          <w:i/>
          <w:sz w:val="24"/>
          <w:szCs w:val="24"/>
        </w:rPr>
        <w:t xml:space="preserve">Symbiodinium </w:t>
      </w:r>
      <w:proofErr w:type="spellStart"/>
      <w:r w:rsidR="000E596F" w:rsidRPr="000E596F">
        <w:rPr>
          <w:rFonts w:ascii="Times New Roman" w:hAnsi="Times New Roman" w:cs="Times New Roman"/>
          <w:i/>
          <w:sz w:val="24"/>
          <w:szCs w:val="24"/>
        </w:rPr>
        <w:t>goreaui</w:t>
      </w:r>
      <w:proofErr w:type="spellEnd"/>
      <w:r w:rsidR="000E596F">
        <w:rPr>
          <w:rFonts w:ascii="Times New Roman" w:hAnsi="Times New Roman" w:cs="Times New Roman"/>
          <w:sz w:val="24"/>
          <w:szCs w:val="24"/>
        </w:rPr>
        <w:t>)</w:t>
      </w:r>
      <w:r w:rsidR="00705D37">
        <w:rPr>
          <w:rFonts w:ascii="Times New Roman" w:hAnsi="Times New Roman" w:cs="Times New Roman"/>
          <w:sz w:val="24"/>
          <w:szCs w:val="24"/>
        </w:rPr>
        <w:t>, rt152</w:t>
      </w:r>
      <w:r w:rsidR="000E596F">
        <w:rPr>
          <w:rFonts w:ascii="Times New Roman" w:hAnsi="Times New Roman" w:cs="Times New Roman"/>
          <w:sz w:val="24"/>
          <w:szCs w:val="24"/>
        </w:rPr>
        <w:t xml:space="preserve"> (</w:t>
      </w:r>
      <w:r w:rsidR="000E596F" w:rsidRPr="000E596F">
        <w:rPr>
          <w:rFonts w:ascii="Times New Roman" w:hAnsi="Times New Roman" w:cs="Times New Roman"/>
          <w:i/>
          <w:sz w:val="24"/>
          <w:szCs w:val="24"/>
        </w:rPr>
        <w:t xml:space="preserve">Symbiodinium </w:t>
      </w:r>
      <w:proofErr w:type="spellStart"/>
      <w:r w:rsidR="000E596F" w:rsidRPr="000E596F">
        <w:rPr>
          <w:rFonts w:ascii="Times New Roman" w:hAnsi="Times New Roman" w:cs="Times New Roman"/>
          <w:i/>
          <w:sz w:val="24"/>
          <w:szCs w:val="24"/>
        </w:rPr>
        <w:t>goreaui</w:t>
      </w:r>
      <w:proofErr w:type="spellEnd"/>
      <w:r w:rsidR="000E596F">
        <w:rPr>
          <w:rFonts w:ascii="Times New Roman" w:hAnsi="Times New Roman" w:cs="Times New Roman"/>
          <w:sz w:val="24"/>
          <w:szCs w:val="24"/>
        </w:rPr>
        <w:t>)</w:t>
      </w:r>
      <w:r w:rsidR="00705D37">
        <w:rPr>
          <w:rFonts w:ascii="Times New Roman" w:hAnsi="Times New Roman" w:cs="Times New Roman"/>
          <w:sz w:val="24"/>
          <w:szCs w:val="24"/>
        </w:rPr>
        <w:t>, and rt203</w:t>
      </w:r>
      <w:r w:rsidR="000E596F">
        <w:rPr>
          <w:rFonts w:ascii="Times New Roman" w:hAnsi="Times New Roman" w:cs="Times New Roman"/>
          <w:sz w:val="24"/>
          <w:szCs w:val="24"/>
        </w:rPr>
        <w:t xml:space="preserve"> (</w:t>
      </w:r>
      <w:r w:rsidR="000E596F" w:rsidRPr="00171FE5">
        <w:rPr>
          <w:rFonts w:ascii="Times New Roman" w:hAnsi="Times New Roman" w:cs="Times New Roman"/>
          <w:i/>
          <w:sz w:val="24"/>
          <w:szCs w:val="24"/>
        </w:rPr>
        <w:t>Symbiodinium</w:t>
      </w:r>
      <w:r w:rsidR="000E596F">
        <w:rPr>
          <w:rFonts w:ascii="Times New Roman" w:hAnsi="Times New Roman" w:cs="Times New Roman"/>
          <w:sz w:val="24"/>
          <w:szCs w:val="24"/>
        </w:rPr>
        <w:t xml:space="preserve"> sp.</w:t>
      </w:r>
      <w:r w:rsidR="00171FE5">
        <w:rPr>
          <w:rFonts w:ascii="Times New Roman" w:hAnsi="Times New Roman" w:cs="Times New Roman"/>
          <w:sz w:val="24"/>
          <w:szCs w:val="24"/>
        </w:rPr>
        <w:t xml:space="preserve">, type C2 </w:t>
      </w:r>
      <w:proofErr w:type="spellStart"/>
      <w:r w:rsidR="00171FE5" w:rsidRPr="00171FE5">
        <w:rPr>
          <w:rFonts w:ascii="Times New Roman" w:hAnsi="Times New Roman" w:cs="Times New Roman"/>
          <w:i/>
          <w:sz w:val="24"/>
          <w:szCs w:val="24"/>
        </w:rPr>
        <w:t>sensu</w:t>
      </w:r>
      <w:proofErr w:type="spellEnd"/>
      <w:r w:rsidR="00171FE5" w:rsidRPr="00171FE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71FE5">
        <w:rPr>
          <w:rFonts w:ascii="Times New Roman" w:hAnsi="Times New Roman" w:cs="Times New Roman"/>
          <w:sz w:val="24"/>
          <w:szCs w:val="24"/>
        </w:rPr>
        <w:t>LaJeunesse 2001</w:t>
      </w:r>
      <w:r w:rsidR="000E596F">
        <w:rPr>
          <w:rFonts w:ascii="Times New Roman" w:hAnsi="Times New Roman" w:cs="Times New Roman"/>
          <w:sz w:val="24"/>
          <w:szCs w:val="24"/>
        </w:rPr>
        <w:t>)</w:t>
      </w:r>
      <w:r w:rsidR="000918A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918AB">
        <w:rPr>
          <w:rFonts w:ascii="Times New Roman" w:hAnsi="Times New Roman" w:cs="Times New Roman"/>
          <w:sz w:val="24"/>
          <w:szCs w:val="24"/>
        </w:rPr>
        <w:t xml:space="preserve"> Sequences were</w:t>
      </w:r>
      <w:r w:rsidR="00705D37">
        <w:rPr>
          <w:rFonts w:ascii="Times New Roman" w:hAnsi="Times New Roman" w:cs="Times New Roman"/>
          <w:sz w:val="24"/>
          <w:szCs w:val="24"/>
        </w:rPr>
        <w:t xml:space="preserve"> </w:t>
      </w:r>
      <w:r w:rsidR="00E05DEA" w:rsidRPr="00E05DEA">
        <w:rPr>
          <w:rFonts w:ascii="Times New Roman" w:hAnsi="Times New Roman" w:cs="Times New Roman"/>
          <w:sz w:val="24"/>
          <w:szCs w:val="24"/>
        </w:rPr>
        <w:t>aligned using the online application of ClustalW2 (</w:t>
      </w:r>
      <w:hyperlink r:id="rId5" w:history="1">
        <w:r w:rsidR="002E4903" w:rsidRPr="002B0255">
          <w:rPr>
            <w:rStyle w:val="Hyperlink"/>
            <w:rFonts w:ascii="Times New Roman" w:hAnsi="Times New Roman" w:cs="Times New Roman"/>
            <w:sz w:val="24"/>
            <w:szCs w:val="24"/>
          </w:rPr>
          <w:t>http://www.ebi.ac.uk/Tools/msa/clustalw2/</w:t>
        </w:r>
      </w:hyperlink>
      <w:r w:rsidR="00E05DEA" w:rsidRPr="00E05DEA">
        <w:rPr>
          <w:rFonts w:ascii="Times New Roman" w:hAnsi="Times New Roman" w:cs="Times New Roman"/>
          <w:sz w:val="24"/>
          <w:szCs w:val="24"/>
        </w:rPr>
        <w:t>)</w:t>
      </w:r>
      <w:r w:rsidR="002E4903">
        <w:rPr>
          <w:rFonts w:ascii="Times New Roman" w:hAnsi="Times New Roman" w:cs="Times New Roman"/>
          <w:sz w:val="24"/>
          <w:szCs w:val="24"/>
        </w:rPr>
        <w:t xml:space="preserve">. The </w:t>
      </w:r>
      <w:r w:rsidR="000918AB">
        <w:rPr>
          <w:rFonts w:ascii="Times New Roman" w:hAnsi="Times New Roman" w:cs="Times New Roman"/>
          <w:sz w:val="24"/>
          <w:szCs w:val="24"/>
        </w:rPr>
        <w:t xml:space="preserve">selected </w:t>
      </w:r>
      <w:r w:rsidR="002E4903">
        <w:rPr>
          <w:rFonts w:ascii="Times New Roman" w:hAnsi="Times New Roman" w:cs="Times New Roman"/>
          <w:sz w:val="24"/>
          <w:szCs w:val="24"/>
        </w:rPr>
        <w:t xml:space="preserve">sequences represent the numerically dominant </w:t>
      </w:r>
      <w:proofErr w:type="spellStart"/>
      <w:r w:rsidR="000918AB">
        <w:rPr>
          <w:rFonts w:ascii="Times New Roman" w:hAnsi="Times New Roman" w:cs="Times New Roman"/>
          <w:sz w:val="24"/>
          <w:szCs w:val="24"/>
        </w:rPr>
        <w:t>intragenomic</w:t>
      </w:r>
      <w:proofErr w:type="spellEnd"/>
      <w:r w:rsidR="000918AB">
        <w:rPr>
          <w:rFonts w:ascii="Times New Roman" w:hAnsi="Times New Roman" w:cs="Times New Roman"/>
          <w:sz w:val="24"/>
          <w:szCs w:val="24"/>
        </w:rPr>
        <w:t xml:space="preserve"> </w:t>
      </w:r>
      <w:r w:rsidR="002E4903">
        <w:rPr>
          <w:rFonts w:ascii="Times New Roman" w:hAnsi="Times New Roman" w:cs="Times New Roman"/>
          <w:sz w:val="24"/>
          <w:szCs w:val="24"/>
        </w:rPr>
        <w:t xml:space="preserve">variant </w:t>
      </w:r>
      <w:r w:rsidR="000918AB">
        <w:rPr>
          <w:rFonts w:ascii="Times New Roman" w:hAnsi="Times New Roman" w:cs="Times New Roman"/>
          <w:sz w:val="24"/>
          <w:szCs w:val="24"/>
        </w:rPr>
        <w:t>from</w:t>
      </w:r>
      <w:r w:rsidR="002E4903">
        <w:rPr>
          <w:rFonts w:ascii="Times New Roman" w:hAnsi="Times New Roman" w:cs="Times New Roman"/>
          <w:sz w:val="24"/>
          <w:szCs w:val="24"/>
        </w:rPr>
        <w:t xml:space="preserve"> each </w:t>
      </w:r>
      <w:r w:rsidR="00825059">
        <w:rPr>
          <w:rFonts w:ascii="Times New Roman" w:hAnsi="Times New Roman" w:cs="Times New Roman"/>
          <w:sz w:val="24"/>
          <w:szCs w:val="24"/>
        </w:rPr>
        <w:t>cultured</w:t>
      </w:r>
      <w:r w:rsidR="000918AB">
        <w:rPr>
          <w:rFonts w:ascii="Times New Roman" w:hAnsi="Times New Roman" w:cs="Times New Roman"/>
          <w:sz w:val="24"/>
          <w:szCs w:val="24"/>
        </w:rPr>
        <w:t xml:space="preserve"> </w:t>
      </w:r>
      <w:r w:rsidR="000918AB">
        <w:rPr>
          <w:rFonts w:ascii="Times New Roman" w:hAnsi="Times New Roman" w:cs="Times New Roman"/>
          <w:i/>
          <w:sz w:val="24"/>
          <w:szCs w:val="24"/>
        </w:rPr>
        <w:t>Symbiodinium</w:t>
      </w:r>
      <w:r w:rsidR="00825059">
        <w:rPr>
          <w:rFonts w:ascii="Times New Roman" w:hAnsi="Times New Roman" w:cs="Times New Roman"/>
          <w:sz w:val="24"/>
          <w:szCs w:val="24"/>
        </w:rPr>
        <w:t xml:space="preserve"> </w:t>
      </w:r>
      <w:r w:rsidR="000E596F">
        <w:rPr>
          <w:rFonts w:ascii="Times New Roman" w:hAnsi="Times New Roman" w:cs="Times New Roman"/>
          <w:sz w:val="24"/>
          <w:szCs w:val="24"/>
        </w:rPr>
        <w:t>strain</w:t>
      </w:r>
      <w:r w:rsidR="00825059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2D302242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2A9F1412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33D1C511" w14:textId="77777777" w:rsidR="008043EB" w:rsidRPr="00F324AE" w:rsidRDefault="008C5FF5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TGTGGTTAGGG-TACCCTAATATTGGCCTGTTTTAGGTGCCTCTATGG-GTACTTCTATG 58</w:t>
      </w:r>
    </w:p>
    <w:p w14:paraId="1181DE71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TGTGGTTAGGGGTACCCTAATATTGGCCTGTTTTAGGTGCCTCTATGG-GTACTTCTATG 59</w:t>
      </w:r>
    </w:p>
    <w:p w14:paraId="3E3F508B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---TGTT-------CCTTTTTACAG--CTAATTTAC-TGCTTGCAAGCTGCAATTTT-TA 46</w:t>
      </w:r>
    </w:p>
    <w:p w14:paraId="1E01C6E1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    ***       ** *  **  *  **  ****  *** *  * *  * * ** * * </w:t>
      </w:r>
    </w:p>
    <w:p w14:paraId="45376C2C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7A3DA3EE" w14:textId="77777777" w:rsidR="008043EB" w:rsidRPr="00F324AE" w:rsidRDefault="008C5FF5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GGTACCAGCCTAATAATTTTGACATCAACCCTTTGATTTAGGGTACCCAGC-ATAGTACC 117</w:t>
      </w:r>
    </w:p>
    <w:p w14:paraId="29C6DA66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GGTACCAGCCTAATAATTTTGACATCAACCCTTTGATTTAGGGTACCCAGC-ATAGTACC 118</w:t>
      </w:r>
    </w:p>
    <w:p w14:paraId="4CB53520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GCTGCTAGCCTGC--ATTTTTAGGCTGA-------AAATAGGCTTGCAAGCTGCAATTTG 97</w:t>
      </w:r>
    </w:p>
    <w:p w14:paraId="5EC3DDB2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* * * *****    ***** *     *       *  **** *  * ***   * *   </w:t>
      </w:r>
    </w:p>
    <w:p w14:paraId="1B1CE409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3E64F61A" w14:textId="77777777" w:rsidR="008043EB" w:rsidRPr="00F324AE" w:rsidRDefault="008C5FF5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CA--TAAGGGGTGCCCTATTCCCCACACCCAAACAGGTACCCTAATTTAGACCAGAATTT 175</w:t>
      </w:r>
    </w:p>
    <w:p w14:paraId="42420C33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CA--TAAGGGGTGCCCTATTCCCCACACCCAAACAGGTACCCTAATTTAGACCAGAATTT 176</w:t>
      </w:r>
    </w:p>
    <w:p w14:paraId="7ADAE8AD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CAGCTAAAAATTAT--TATTTTTC---CTTAAAAA-------TAATTTTAGCTTGTGTTT 145</w:t>
      </w:r>
    </w:p>
    <w:p w14:paraId="3B1D211F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**  ***    *    ****   *   *  *** *       ******   *  *  ***</w:t>
      </w:r>
    </w:p>
    <w:p w14:paraId="678C67DE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1079A60A" w14:textId="77777777" w:rsidR="008043EB" w:rsidRPr="00F324AE" w:rsidRDefault="008C5FF5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AGGCCACATCATAAATTAGTGAGTTTTTTCACCCCGAAGGGATGGGTGCCCCTTGTGGGT 235</w:t>
      </w:r>
    </w:p>
    <w:p w14:paraId="25E380D0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AGGCCACATCATAAATTAGTGAGTTTTTTCACCCCGAAGGGATGGGTGCCCCTTGTGGGT 236</w:t>
      </w:r>
    </w:p>
    <w:p w14:paraId="23D1615D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TTGTT------TGAATTTTGGGGGTTT---AGCCCCAAAATATGGG--GCTTTAGC---- 190</w:t>
      </w:r>
    </w:p>
    <w:p w14:paraId="3290F04C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  *        * ****   * * ***   * *** **   *****   *  * *     </w:t>
      </w:r>
    </w:p>
    <w:p w14:paraId="7D5F6055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4EFF9D15" w14:textId="77777777" w:rsidR="008043EB" w:rsidRPr="00F324AE" w:rsidRDefault="008C5FF5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ACCCATAT--GCCCGCAGGGCATTGAGGTCCACGAAGTGTGACCGTTAATTTTGGCCAAA 293</w:t>
      </w:r>
    </w:p>
    <w:p w14:paraId="3F3A0060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ACCCATAT--GCCCGCAGGGCATTGAGGTCCACGAAGTGTGACCGTTAATTTTGGCCAAA 294</w:t>
      </w:r>
    </w:p>
    <w:p w14:paraId="2F2D433C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-CCCATTCTGGCCCGAAGGAGCC---AGCCCCCGAAGGG-----GTGAA--------AAA 233</w:t>
      </w:r>
    </w:p>
    <w:p w14:paraId="76791EE6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 *****    ***** ***        * ** ***** *     ** **        ***</w:t>
      </w:r>
    </w:p>
    <w:p w14:paraId="1FA3500C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5742A4D0" w14:textId="77777777" w:rsidR="008043EB" w:rsidRPr="00F324AE" w:rsidRDefault="008C5FF5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AAA---GGGTGCCGCTAATTTTGGCCTA--AACTGCGACTATTTTGGCCAAAATTGCGAC 348</w:t>
      </w:r>
    </w:p>
    <w:p w14:paraId="32B9B234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AAAA--GGGTGCCGCTAATTTTGGCCTA--AACTGCGACTATTTTGGCCAAAATTGCGAC 350</w:t>
      </w:r>
    </w:p>
    <w:p w14:paraId="18F64B49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GAAATCGCAAGCCTGCGACT---GCCTGCTACCTGCGACTGCCT--GCTAC--CTGCGAC 286</w:t>
      </w:r>
    </w:p>
    <w:p w14:paraId="3BB2F38E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 **   *   ***    * *   ****   * ********   *  ** *    ******</w:t>
      </w:r>
    </w:p>
    <w:p w14:paraId="5B3665BA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50E973ED" w14:textId="77777777" w:rsidR="008043EB" w:rsidRPr="00F324AE" w:rsidRDefault="008C5FF5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GTGTGTCCTCGCGCACACGCGCACACGTATTAAAAAGATCGCGACTTATCGTGAC--GTA 406</w:t>
      </w:r>
    </w:p>
    <w:p w14:paraId="27111F65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ATGTGTCCTCGCGCACACGCGCACACGTATTAAAAAGATCGCGACTTATCGTGAC--GTA 408</w:t>
      </w:r>
    </w:p>
    <w:p w14:paraId="56EE266E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-TGCCTGCT-----ACCTGCGACTGCCTGCTAC-----CTGCGACTGCCTGCTACCTGCG 335</w:t>
      </w:r>
    </w:p>
    <w:p w14:paraId="09452168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 **  * **     **  ***    * *  **        ******    *  **  *  </w:t>
      </w:r>
    </w:p>
    <w:p w14:paraId="3C1F4549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16B1C555" w14:textId="77777777" w:rsidR="008043EB" w:rsidRPr="00F324AE" w:rsidRDefault="008C5FF5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AATGGGTGCC-CCTGTGGGGCACCCATATGCACCACCCTTTGGGTGGTGCATTGGAGCCG 465</w:t>
      </w:r>
    </w:p>
    <w:p w14:paraId="3CEC101E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AATGGGTGCC-CCTGTGGGGCACCCATATGCACCACCCTTTGGGTGGTGCATTGGAGCCG 467</w:t>
      </w:r>
    </w:p>
    <w:p w14:paraId="47331841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ACTGCCTGCTACCTGCAAGCCCGCAATTTTCACC------TGGGCCACAATTTTGGCCTC 389</w:t>
      </w:r>
    </w:p>
    <w:p w14:paraId="0E3648C9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* **  ***  ****   * *  * ** * ****      ****       ** *  *  </w:t>
      </w:r>
    </w:p>
    <w:p w14:paraId="53931252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4C32C2AF" w14:textId="77777777" w:rsidR="008043EB" w:rsidRPr="00F324AE" w:rsidRDefault="008C5FF5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GGAACG-AGCC-GAAGGCGAGTGGACGTGCGACCACGAAGAAAAGAAAAAGAAATCGCGA 523</w:t>
      </w:r>
    </w:p>
    <w:p w14:paraId="526386D2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GGAACG-AGCC-GAAGGCGAGTGGACGTGCGACCACGAAGAAAAGAAAAAGAAATCGCGA 525</w:t>
      </w:r>
    </w:p>
    <w:p w14:paraId="4F37F88F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GAAATGCAGCCTGCAGGCCCAAATAC---CAGCCGCAAATTTAGCA---AGAGATCGCGA 443</w:t>
      </w:r>
    </w:p>
    <w:p w14:paraId="314770B9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* ** * **** * ****      **   *  ** * **   *  *   *** *******</w:t>
      </w:r>
    </w:p>
    <w:p w14:paraId="1CBC3CD4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7C765FC3" w14:textId="77777777" w:rsidR="008043EB" w:rsidRPr="00F324AE" w:rsidRDefault="008C5FF5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CCTATAATG-----GGTGCCCCTTTGGGGCACCCATATGCACACCCCGAAGGGGTGTGCA 578</w:t>
      </w:r>
    </w:p>
    <w:p w14:paraId="6444B85E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CCTATAATG-----GGTGCCCCTTTGGGGCACCCATATGCACACCCCGAAGGGGTGTGCA 580</w:t>
      </w:r>
    </w:p>
    <w:p w14:paraId="3B61EA28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CTGATTAGGCCAAAATTGCCCCGAAGGGCAATTCACATGCGCGCGC-------ATGTGTG 496</w:t>
      </w:r>
    </w:p>
    <w:p w14:paraId="3660CB9C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*  ** * *       ******   ***  *  ** **** * * *        ****  </w:t>
      </w:r>
    </w:p>
    <w:p w14:paraId="3A6FF9A9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74C9A800" w14:textId="77777777" w:rsidR="008043EB" w:rsidRPr="00F324AE" w:rsidRDefault="008C5FF5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TTAATGGGCTGGGTGCCCTACCCAGCCCATATGGGCCCACGCTTCGCGGGGCCCATAACG 638</w:t>
      </w:r>
    </w:p>
    <w:p w14:paraId="773EFF82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TTAATGGGCTGGGTGCCCTACCCAGCCCATATGGGCCCACGCTTCGCGGGGCCCATAACG 640</w:t>
      </w:r>
    </w:p>
    <w:p w14:paraId="46DD13A4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TAAAC-----ACATGCCCC-CGAAGGGGGCATGTGTCCA-GCCCCGAAGGGGCT------ 543</w:t>
      </w:r>
    </w:p>
    <w:p w14:paraId="2A474655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* **         *****  *  **     *** * *** **  **  *** *       </w:t>
      </w:r>
    </w:p>
    <w:p w14:paraId="0B61F6DC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48481071" w14:textId="77777777" w:rsidR="008043EB" w:rsidRPr="00F324AE" w:rsidRDefault="008C5FF5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GCCCTTCGGGCCTTCAAAAAAAAAAAAGGTAATGA-TGGGTGCCAGTAACCGAGCAAAAT 697</w:t>
      </w:r>
    </w:p>
    <w:p w14:paraId="0FAB9393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lastRenderedPageBreak/>
        <w:t>Cult_152_clone4       GCCCTTCGGGCCTTCAAAAATAAAAAAG-TAATGA-TGGGTGCCAGTAACCGAGCAAAAT 698</w:t>
      </w:r>
    </w:p>
    <w:p w14:paraId="44491DAF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-------GG---TTAAAAAAAAAAATATTTACCGAGTATGCGTC-GTG-CTGTGCGAGAA 591</w:t>
      </w:r>
    </w:p>
    <w:p w14:paraId="44048DA7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       **   ** ***** **** *  **  ** *  * * * **  * * ** * * </w:t>
      </w:r>
    </w:p>
    <w:p w14:paraId="7DBB19A7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0DD421A5" w14:textId="77777777" w:rsidR="008043EB" w:rsidRPr="00F324AE" w:rsidRDefault="00DC01D6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AACCAAGCAAAT--CAACCTGCAGGCAATANTGGCCAAAACCTGTGCGAACCAAGTGTGA 755</w:t>
      </w:r>
    </w:p>
    <w:p w14:paraId="1E1B61BA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AACCAAGCAAAT--CAACCTGCAGGCAATAATGGCCAAAACCTGTGCGAACCAAGTGTGA 756</w:t>
      </w:r>
    </w:p>
    <w:p w14:paraId="1B80EB8C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TGCGACGCAAAGTGCGATTTGC--GCAATTTTGGCCTGATCAGTCGGGGTTTCAGTCAAA 649</w:t>
      </w:r>
    </w:p>
    <w:p w14:paraId="3BD91E92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  * * *****   * *  ***  *****  *****  * *    * *     ***   *</w:t>
      </w:r>
    </w:p>
    <w:p w14:paraId="1376902C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4685A640" w14:textId="77777777" w:rsidR="008043EB" w:rsidRPr="00F324AE" w:rsidRDefault="00DC01D6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ATCTGCGGCTATGTCTCGGGGTGTGCATATGCC-TGCTGGCTGCCTGCATGCCACCTGCA 814</w:t>
      </w:r>
    </w:p>
    <w:p w14:paraId="1047BCEB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ATCTGCGGCTATGTCTCGGGGTGTGCATATGCC-TGCTGGCTGCCTGCA----------- 804</w:t>
      </w:r>
    </w:p>
    <w:p w14:paraId="2B274AC8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ATTTGCGGCTAGTTTTCGGGG-----ATTTGAGGTGAAAATTGCCTAAA----------- 693</w:t>
      </w:r>
    </w:p>
    <w:p w14:paraId="1D6C921B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** ********  * ******     ** **   **     *****  *           </w:t>
      </w:r>
    </w:p>
    <w:p w14:paraId="692DD92B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1EF12BC7" w14:textId="77777777" w:rsidR="008043EB" w:rsidRPr="00F324AE" w:rsidRDefault="00DC01D6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CATGTGCCCTCCACCCCTACCCCTCCTCCCAAC--AGAAGAATCTGGCCAAAATTATCAT 872</w:t>
      </w:r>
    </w:p>
    <w:p w14:paraId="25292D03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CATGTGCCCTCCACCCCTACCCCTCCTCCCAAC--AGAAGAATCTGGCCAAAATTATCAT 862</w:t>
      </w:r>
    </w:p>
    <w:p w14:paraId="37B09D03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--------TTTCAGCTCAA-----------AATTAAGCAAAAACAGGTAAAAATTA--AT 732</w:t>
      </w:r>
    </w:p>
    <w:p w14:paraId="0D845C87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         * ** * * *           **   ** * ** * **  *******  **</w:t>
      </w:r>
    </w:p>
    <w:p w14:paraId="29DE51C1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50F3211E" w14:textId="77777777" w:rsidR="008043EB" w:rsidRPr="00F324AE" w:rsidRDefault="00DC01D6" w:rsidP="008043EB">
      <w:pPr>
        <w:pStyle w:val="PlainText"/>
        <w:rPr>
          <w:sz w:val="18"/>
          <w:szCs w:val="18"/>
        </w:rPr>
      </w:pPr>
      <w:r>
        <w:rPr>
          <w:sz w:val="18"/>
          <w:szCs w:val="18"/>
        </w:rPr>
        <w:t>Cult_113_clone</w:t>
      </w:r>
      <w:r w:rsidR="008043EB" w:rsidRPr="00F324AE">
        <w:rPr>
          <w:sz w:val="18"/>
          <w:szCs w:val="18"/>
        </w:rPr>
        <w:t xml:space="preserve">4      </w:t>
      </w:r>
      <w:r>
        <w:rPr>
          <w:sz w:val="18"/>
          <w:szCs w:val="18"/>
        </w:rPr>
        <w:t xml:space="preserve"> </w:t>
      </w:r>
      <w:r w:rsidR="008043EB" w:rsidRPr="00F324AE">
        <w:rPr>
          <w:sz w:val="18"/>
          <w:szCs w:val="18"/>
        </w:rPr>
        <w:t>CACAATCTTTTGCAGGTGATTGATTACTACCAATGAAGAACACATCTT 920</w:t>
      </w:r>
    </w:p>
    <w:p w14:paraId="1A4A6B18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152_clone4       CACAATCTTTTGCAGGTGATTGATTACTACCAATGAAGAACACATCTT 910</w:t>
      </w:r>
    </w:p>
    <w:p w14:paraId="33FB407A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>Cult_203_clone5       CACAATCTTTTGCAGGTGATTGATTACTACCAATGAAGAACACATCTT 780</w:t>
      </w:r>
    </w:p>
    <w:p w14:paraId="48E54A1B" w14:textId="77777777" w:rsidR="008043EB" w:rsidRPr="00F324AE" w:rsidRDefault="008043EB" w:rsidP="008043EB">
      <w:pPr>
        <w:pStyle w:val="PlainText"/>
        <w:rPr>
          <w:sz w:val="18"/>
          <w:szCs w:val="18"/>
        </w:rPr>
      </w:pPr>
      <w:r w:rsidRPr="00F324AE">
        <w:rPr>
          <w:sz w:val="18"/>
          <w:szCs w:val="18"/>
        </w:rPr>
        <w:t xml:space="preserve">                      ************************************************</w:t>
      </w:r>
    </w:p>
    <w:p w14:paraId="1F58DA15" w14:textId="77777777" w:rsidR="008043EB" w:rsidRPr="00F324AE" w:rsidRDefault="008043EB" w:rsidP="008043EB">
      <w:pPr>
        <w:pStyle w:val="PlainText"/>
        <w:rPr>
          <w:sz w:val="18"/>
          <w:szCs w:val="18"/>
        </w:rPr>
      </w:pPr>
    </w:p>
    <w:p w14:paraId="2EB31D2A" w14:textId="77777777" w:rsidR="002E42BC" w:rsidRPr="002E42BC" w:rsidRDefault="002E42BC" w:rsidP="00DA359F">
      <w:pPr>
        <w:pStyle w:val="PlainText"/>
      </w:pPr>
    </w:p>
    <w:sectPr w:rsidR="002E42BC" w:rsidRPr="002E42BC" w:rsidSect="002C3831">
      <w:pgSz w:w="12240" w:h="15840"/>
      <w:pgMar w:top="1440" w:right="1079" w:bottom="1440" w:left="10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164C4D"/>
    <w:rsid w:val="000918AB"/>
    <w:rsid w:val="000E596F"/>
    <w:rsid w:val="00164C4D"/>
    <w:rsid w:val="00171FE5"/>
    <w:rsid w:val="00211D29"/>
    <w:rsid w:val="002543BA"/>
    <w:rsid w:val="002E42BC"/>
    <w:rsid w:val="002E4903"/>
    <w:rsid w:val="002F44F2"/>
    <w:rsid w:val="005D33F7"/>
    <w:rsid w:val="00705D37"/>
    <w:rsid w:val="00710951"/>
    <w:rsid w:val="0073488B"/>
    <w:rsid w:val="00767AF8"/>
    <w:rsid w:val="007D041C"/>
    <w:rsid w:val="008043EB"/>
    <w:rsid w:val="00825059"/>
    <w:rsid w:val="008C5FF5"/>
    <w:rsid w:val="00DA359F"/>
    <w:rsid w:val="00DC01D6"/>
    <w:rsid w:val="00DF1190"/>
    <w:rsid w:val="00E05D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09E3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9379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93799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2E490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8A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8A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9379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93799"/>
    <w:rPr>
      <w:rFonts w:ascii="Courier" w:hAnsi="Courier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2E490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bi.ac.uk/Tools/msa/clustalw2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91</Words>
  <Characters>5085</Characters>
  <Application>Microsoft Macintosh Word</Application>
  <DocSecurity>0</DocSecurity>
  <Lines>42</Lines>
  <Paragraphs>11</Paragraphs>
  <ScaleCrop>false</ScaleCrop>
  <Company>Penn State</Company>
  <LinksUpToDate>false</LinksUpToDate>
  <CharactersWithSpaces>5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LaJeunesse</dc:creator>
  <cp:keywords/>
  <dc:description/>
  <cp:lastModifiedBy>Todd LaJeunesse</cp:lastModifiedBy>
  <cp:revision>19</cp:revision>
  <dcterms:created xsi:type="dcterms:W3CDTF">2011-10-22T03:57:00Z</dcterms:created>
  <dcterms:modified xsi:type="dcterms:W3CDTF">2011-11-06T02:54:00Z</dcterms:modified>
</cp:coreProperties>
</file>